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60426" w14:textId="1945C50A" w:rsidR="002C1643" w:rsidRPr="00F014B8" w:rsidRDefault="00F014B8" w:rsidP="00F014B8">
      <w:pPr>
        <w:pStyle w:val="NormalWeb"/>
        <w:spacing w:before="0" w:beforeAutospacing="0" w:after="160" w:afterAutospacing="0"/>
        <w:jc w:val="both"/>
      </w:pPr>
      <w:r>
        <w:rPr>
          <w:b/>
          <w:bCs/>
          <w:color w:val="000000"/>
        </w:rPr>
        <w:t>Suppl. Material 2</w:t>
      </w:r>
      <w:r>
        <w:rPr>
          <w:color w:val="000000"/>
        </w:rPr>
        <w:t xml:space="preserve"> – COI DNA barcode sequences downloaded from the GenBank (</w:t>
      </w:r>
      <w:hyperlink r:id="rId4" w:history="1">
        <w:r>
          <w:rPr>
            <w:rStyle w:val="Hyperlink"/>
            <w:rFonts w:eastAsiaTheme="majorEastAsia"/>
            <w:color w:val="000000"/>
          </w:rPr>
          <w:t>https://www.ncbi.nlm.nih.gov/genbank/</w:t>
        </w:r>
      </w:hyperlink>
      <w:r>
        <w:rPr>
          <w:color w:val="000000"/>
        </w:rPr>
        <w:t xml:space="preserve">) on 20 November 2023. Sequences were obtained via BLAST searches (program </w:t>
      </w:r>
      <w:proofErr w:type="spellStart"/>
      <w:r>
        <w:rPr>
          <w:color w:val="000000"/>
        </w:rPr>
        <w:t>megablast</w:t>
      </w:r>
      <w:proofErr w:type="spellEnd"/>
      <w:r>
        <w:rPr>
          <w:color w:val="000000"/>
        </w:rPr>
        <w:t xml:space="preserve">) using </w:t>
      </w:r>
      <w:proofErr w:type="spellStart"/>
      <w:r>
        <w:rPr>
          <w:i/>
          <w:iCs/>
          <w:color w:val="000000"/>
        </w:rPr>
        <w:t>Stomorhina</w:t>
      </w:r>
      <w:proofErr w:type="spellEnd"/>
      <w:r>
        <w:rPr>
          <w:i/>
          <w:iCs/>
          <w:color w:val="000000"/>
        </w:rPr>
        <w:t xml:space="preserve"> </w:t>
      </w:r>
      <w:proofErr w:type="spellStart"/>
      <w:r>
        <w:rPr>
          <w:i/>
          <w:iCs/>
          <w:color w:val="000000"/>
        </w:rPr>
        <w:t>lunata</w:t>
      </w:r>
      <w:proofErr w:type="spellEnd"/>
      <w:r>
        <w:rPr>
          <w:color w:val="000000"/>
        </w:rPr>
        <w:t xml:space="preserve"> (MN868825) as a query, filtered for “Rhiniinae”. Only sequences &gt;500 bp were retained. </w:t>
      </w:r>
      <w:r>
        <w:rPr>
          <w:b/>
          <w:bCs/>
          <w:color w:val="000000"/>
        </w:rPr>
        <w:t>Scientific Name</w:t>
      </w:r>
      <w:r>
        <w:rPr>
          <w:color w:val="000000"/>
        </w:rPr>
        <w:t xml:space="preserve">: scientific name provided for the sequences in the </w:t>
      </w:r>
      <w:proofErr w:type="spellStart"/>
      <w:r>
        <w:rPr>
          <w:color w:val="000000"/>
        </w:rPr>
        <w:t>Genbank</w:t>
      </w:r>
      <w:proofErr w:type="spellEnd"/>
      <w:r>
        <w:rPr>
          <w:color w:val="000000"/>
        </w:rPr>
        <w:t xml:space="preserve">; </w:t>
      </w:r>
      <w:r>
        <w:rPr>
          <w:b/>
          <w:bCs/>
          <w:color w:val="000000"/>
        </w:rPr>
        <w:t>Accession</w:t>
      </w:r>
      <w:r>
        <w:rPr>
          <w:color w:val="000000"/>
        </w:rPr>
        <w:t xml:space="preserve">: unique, persistent identifier assigned to the sequence; </w:t>
      </w:r>
      <w:r>
        <w:rPr>
          <w:b/>
          <w:bCs/>
          <w:color w:val="000000"/>
        </w:rPr>
        <w:t>Species code</w:t>
      </w:r>
      <w:r>
        <w:rPr>
          <w:color w:val="000000"/>
        </w:rPr>
        <w:t>: specimen identifiers (in analyses and trees (Figures 1–3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7"/>
        <w:gridCol w:w="2407"/>
        <w:gridCol w:w="4236"/>
      </w:tblGrid>
      <w:tr w:rsidR="002C1643" w:rsidRPr="002C1643" w14:paraId="03C3D649" w14:textId="77777777" w:rsidTr="002C1643">
        <w:trPr>
          <w:trHeight w:val="320"/>
        </w:trPr>
        <w:tc>
          <w:tcPr>
            <w:tcW w:w="144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C12D9BD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Scientific Name</w:t>
            </w:r>
          </w:p>
        </w:tc>
        <w:tc>
          <w:tcPr>
            <w:tcW w:w="129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5A38070B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Accession</w:t>
            </w:r>
          </w:p>
        </w:tc>
        <w:tc>
          <w:tcPr>
            <w:tcW w:w="227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273139A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b/>
                <w:bCs/>
                <w:color w:val="000000"/>
                <w:sz w:val="22"/>
                <w:szCs w:val="22"/>
                <w:lang w:val="en-US"/>
              </w:rPr>
              <w:t>Species code</w:t>
            </w:r>
          </w:p>
        </w:tc>
      </w:tr>
      <w:tr w:rsidR="002C1643" w:rsidRPr="002C1643" w14:paraId="5802B92D" w14:textId="77777777" w:rsidTr="002C1643">
        <w:trPr>
          <w:trHeight w:val="300"/>
        </w:trPr>
        <w:tc>
          <w:tcPr>
            <w:tcW w:w="144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B00721C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Metalle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erinacea</w:t>
            </w:r>
            <w:proofErr w:type="spellEnd"/>
          </w:p>
        </w:tc>
        <w:tc>
          <w:tcPr>
            <w:tcW w:w="129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B264981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GQ409337.1</w:t>
            </w:r>
          </w:p>
        </w:tc>
        <w:tc>
          <w:tcPr>
            <w:tcW w:w="2270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6DEAF94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GQ409337.1_Metallea_erinacea</w:t>
            </w:r>
          </w:p>
        </w:tc>
      </w:tr>
      <w:tr w:rsidR="002C1643" w:rsidRPr="002C1643" w14:paraId="432C7312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B86C949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Rhyncomya nigripes</w:t>
            </w:r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CE502D5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GQ409356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8AA953E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GQ409356.1_Rhyncomya_nigripes</w:t>
            </w:r>
          </w:p>
        </w:tc>
      </w:tr>
      <w:tr w:rsidR="002C1643" w:rsidRPr="002C1643" w14:paraId="280ED9EA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B4743A5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omorhin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discolor</w:t>
            </w:r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7FADD12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GQ409375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DFFC400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GQ409375.1_Stomorhina_discolor</w:t>
            </w:r>
          </w:p>
        </w:tc>
      </w:tr>
      <w:tr w:rsidR="002C1643" w:rsidRPr="002C1643" w14:paraId="40291983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CCABC66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Rhiniidae</w:t>
            </w:r>
            <w:proofErr w:type="spellEnd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8AA7F73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GU681898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FE85C48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GU681898.1_Rhiniidae_sp</w:t>
            </w:r>
          </w:p>
        </w:tc>
      </w:tr>
      <w:tr w:rsidR="002C1643" w:rsidRPr="002C1643" w14:paraId="3874CEBF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3C48AE3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Rhini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apicalis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610E734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HM375982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1828D54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HM375982.1_Rhinia_apicalis</w:t>
            </w:r>
          </w:p>
        </w:tc>
      </w:tr>
      <w:tr w:rsidR="002C1643" w:rsidRPr="002C1643" w14:paraId="7419FC1E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42C3932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omorhin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ollinosa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F9B1BC3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HM399341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C84F78E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HM399341.1_Stomorhina_pollinosa</w:t>
            </w:r>
          </w:p>
        </w:tc>
      </w:tr>
      <w:tr w:rsidR="002C1643" w:rsidRPr="002C1643" w14:paraId="2F4B65AA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3E9FC91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Metalle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incisuralis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28B0F48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HM399342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BD61760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HM399342.1_Metallea_incisuralis</w:t>
            </w:r>
          </w:p>
        </w:tc>
      </w:tr>
      <w:tr w:rsidR="002C1643" w:rsidRPr="002C1643" w14:paraId="55C6B17B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A87EF8A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Metalle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incisuralis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BFD7798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HM399345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5E1E2CD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HM399345.1_Metallea_incisuralis</w:t>
            </w:r>
          </w:p>
        </w:tc>
      </w:tr>
      <w:tr w:rsidR="002C1643" w:rsidRPr="002C1643" w14:paraId="12353879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293A1D0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Metalle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incisuralis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4B37225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HM399346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32EB727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HM399346.1_Metallea_incisuralis</w:t>
            </w:r>
          </w:p>
        </w:tc>
      </w:tr>
      <w:tr w:rsidR="002C1643" w:rsidRPr="002C1643" w14:paraId="2A3A92CA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EC4439D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Isomyi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seudonepalana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A62A6B7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HQ561046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5A29BA9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HQ561046.1_Isomyia_pseudonepalana</w:t>
            </w:r>
          </w:p>
        </w:tc>
      </w:tr>
      <w:tr w:rsidR="002C1643" w:rsidRPr="002C1643" w14:paraId="32AD19C0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41E148B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omorhin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discolor</w:t>
            </w:r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106E513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HQ561056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08ED5CD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HQ561056.1_Stomorhina_discolor</w:t>
            </w:r>
          </w:p>
        </w:tc>
      </w:tr>
      <w:tr w:rsidR="002C1643" w:rsidRPr="002C1643" w14:paraId="6FBBB74D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5C1B364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Isomyi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gomezmenor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30BD898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JF439553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881342E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JF439553.1_Isomyia_gomezmenor</w:t>
            </w:r>
          </w:p>
        </w:tc>
      </w:tr>
      <w:tr w:rsidR="002C1643" w:rsidRPr="002C1643" w14:paraId="415A31EA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F740913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Cosmina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fuscipennis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18CDA5E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JQ246691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3A23864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JQ246691.1_Cosmina_fuscipennis</w:t>
            </w:r>
          </w:p>
        </w:tc>
      </w:tr>
      <w:tr w:rsidR="002C1643" w:rsidRPr="002C1643" w14:paraId="71D15D40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C39B2D4" w14:textId="025B0FFF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Rhinia</w:t>
            </w:r>
            <w:proofErr w:type="spellEnd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C8E3A2C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JQ246692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75A6494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JQ246692.1_Rhinia_sp</w:t>
            </w:r>
          </w:p>
        </w:tc>
      </w:tr>
      <w:tr w:rsidR="002C1643" w:rsidRPr="002C1643" w14:paraId="22CDF75C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7F35824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Rhyncomya soyauxi</w:t>
            </w:r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D89022C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JQ246693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C250217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JQ246693.1_Rhyncomya_soyauxi</w:t>
            </w:r>
          </w:p>
        </w:tc>
      </w:tr>
      <w:tr w:rsidR="002C1643" w:rsidRPr="002C1643" w14:paraId="5DDEE875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2975771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Thoracites</w:t>
            </w:r>
            <w:proofErr w:type="spellEnd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3026DC9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JQ246694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F3A626D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JQ246694.1_Thoracites_sp</w:t>
            </w:r>
          </w:p>
        </w:tc>
      </w:tr>
      <w:tr w:rsidR="002C1643" w:rsidRPr="002C1643" w14:paraId="045F1DE7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B88A9D1" w14:textId="7A815A30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omorhin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lunata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4E7A48B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P004766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5A05EBB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P004766.1_Stomorhina_lunata</w:t>
            </w:r>
          </w:p>
        </w:tc>
      </w:tr>
      <w:tr w:rsidR="002C1643" w:rsidRPr="002C1643" w14:paraId="6F499429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00AE4F5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Rhiniidae</w:t>
            </w:r>
            <w:proofErr w:type="spellEnd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CFE7421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X054612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8B9E9C2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X054612.1_Rhiniidae_sp</w:t>
            </w:r>
          </w:p>
        </w:tc>
      </w:tr>
      <w:tr w:rsidR="002C1643" w:rsidRPr="002C1643" w14:paraId="7B5E60B7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4C5DD2E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Rhiniidae</w:t>
            </w:r>
            <w:proofErr w:type="spellEnd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5C32A51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X054613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B3B41F7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X054613.1_Rhiniidae_sp</w:t>
            </w:r>
          </w:p>
        </w:tc>
      </w:tr>
      <w:tr w:rsidR="002C1643" w:rsidRPr="002C1643" w14:paraId="268E295A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EB15153" w14:textId="4F6DD841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Rhiniidae</w:t>
            </w:r>
            <w:proofErr w:type="spellEnd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389DF4E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X054615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B487A71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X054615.1_Rhiniidae_sp</w:t>
            </w:r>
          </w:p>
        </w:tc>
      </w:tr>
      <w:tr w:rsidR="002C1643" w:rsidRPr="002C1643" w14:paraId="74EC5D0D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6D5358A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Isomyi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electa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C73D2CA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766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26A592F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766.1_Isomyia_electa</w:t>
            </w:r>
          </w:p>
        </w:tc>
      </w:tr>
      <w:tr w:rsidR="002C1643" w:rsidRPr="002C1643" w14:paraId="55ADB6AF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ABABB07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Isomyi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electa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8A5C665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767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AB8FC23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767.1_Isomyia_electa</w:t>
            </w:r>
          </w:p>
        </w:tc>
      </w:tr>
      <w:tr w:rsidR="002C1643" w:rsidRPr="002C1643" w14:paraId="5D185FEC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4464DF7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Isomyi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electa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829AFE9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768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24E3372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768.1_Isomyia_electa</w:t>
            </w:r>
          </w:p>
        </w:tc>
      </w:tr>
      <w:tr w:rsidR="002C1643" w:rsidRPr="002C1643" w14:paraId="42464CCE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B24D3D4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Isomyi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seudolucilia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EDF1F7E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769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0C7F671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769.1_Isomyia_pseudolucilia</w:t>
            </w:r>
          </w:p>
        </w:tc>
      </w:tr>
      <w:tr w:rsidR="002C1643" w:rsidRPr="002C1643" w14:paraId="40F5CBC1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DFD4923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Isomyi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seudonepalana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8EB9670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771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0F70E8C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771.1_Isomyia_pseudonepalana</w:t>
            </w:r>
          </w:p>
        </w:tc>
      </w:tr>
      <w:tr w:rsidR="002C1643" w:rsidRPr="002C1643" w14:paraId="60EB7C70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0967C1D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Isomyi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complantenna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8242593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773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DC2455B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773.1_Isomyia_complantenna</w:t>
            </w:r>
          </w:p>
        </w:tc>
      </w:tr>
      <w:tr w:rsidR="002C1643" w:rsidRPr="002C1643" w14:paraId="3E16AC7F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511C05C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Isomyi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verirecta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50D63EF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774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DBFB1D8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774.1_Isomyia_verirecta</w:t>
            </w:r>
          </w:p>
        </w:tc>
      </w:tr>
      <w:tr w:rsidR="002C1643" w:rsidRPr="002C1643" w14:paraId="2451EB2F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6E455BD" w14:textId="440E06E9" w:rsidR="002C1643" w:rsidRPr="00B1703D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B1703D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omorhina</w:t>
            </w:r>
            <w:proofErr w:type="spellEnd"/>
            <w:r w:rsidRPr="00B1703D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discolor</w:t>
            </w:r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0B9DFB9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819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5C86830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819.1_Stomorhina_discolor</w:t>
            </w:r>
          </w:p>
        </w:tc>
      </w:tr>
      <w:tr w:rsidR="002C1643" w:rsidRPr="002C1643" w14:paraId="25D7FA9A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5B81EBF" w14:textId="77777777" w:rsidR="002C1643" w:rsidRPr="00B1703D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B1703D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omorhina</w:t>
            </w:r>
            <w:proofErr w:type="spellEnd"/>
            <w:r w:rsidRPr="00B1703D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discolor</w:t>
            </w:r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38079D4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820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2CE77D4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820.1_Stomorhina_discolor</w:t>
            </w:r>
          </w:p>
        </w:tc>
      </w:tr>
      <w:tr w:rsidR="002C1643" w:rsidRPr="002C1643" w14:paraId="5FA3EBD1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9B59FB6" w14:textId="692BF58E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omorhin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obsoleta</w:t>
            </w:r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7BD0B0A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821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A5D7D7D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031821.1_Stomorhina_obsoleta</w:t>
            </w:r>
          </w:p>
        </w:tc>
      </w:tr>
      <w:tr w:rsidR="002C1643" w:rsidRPr="002C1643" w14:paraId="39F3AC2D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E9A8EBD" w14:textId="56782B6A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omorhin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lunata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A62AC04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749786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66E20F8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749786.1_Stomorhina_lunata</w:t>
            </w:r>
          </w:p>
        </w:tc>
      </w:tr>
      <w:tr w:rsidR="002C1643" w:rsidRPr="002C1643" w14:paraId="2DAED869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4210B45" w14:textId="5B2671C0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Rhiniidae</w:t>
            </w:r>
            <w:proofErr w:type="spellEnd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2BA3681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835753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CC99D93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835753.1_Rhiniidae_sp</w:t>
            </w:r>
          </w:p>
        </w:tc>
      </w:tr>
      <w:tr w:rsidR="002C1643" w:rsidRPr="002C1643" w14:paraId="5998437E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7B0FCFA" w14:textId="6CE6B055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Rhiniidae</w:t>
            </w:r>
            <w:proofErr w:type="spellEnd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BE5CB93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837821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9BFAE8D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837821.1_Rhiniidae_sp</w:t>
            </w:r>
          </w:p>
        </w:tc>
      </w:tr>
      <w:tr w:rsidR="002C1643" w:rsidRPr="002C1643" w14:paraId="09E0C189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16224AC" w14:textId="6907A80F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Rhiniidae</w:t>
            </w:r>
            <w:proofErr w:type="spellEnd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D25A389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838746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7FFC2CB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838746.1_Rhiniidae_sp</w:t>
            </w:r>
          </w:p>
        </w:tc>
      </w:tr>
      <w:tr w:rsidR="002C1643" w:rsidRPr="002C1643" w14:paraId="17FBF1C1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E6D6BCE" w14:textId="65C738F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lastRenderedPageBreak/>
              <w:t>Rhiniidae</w:t>
            </w:r>
            <w:proofErr w:type="spellEnd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6CD78CF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838995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3A04ECD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838995.1_Rhiniidae_sp</w:t>
            </w:r>
          </w:p>
        </w:tc>
      </w:tr>
      <w:tr w:rsidR="002C1643" w:rsidRPr="002C1643" w14:paraId="049F2882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7764671" w14:textId="26E13CB1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Rhiniidae</w:t>
            </w:r>
            <w:proofErr w:type="spellEnd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F7921E9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841564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516BEB5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841564.1_Rhiniidae_sp</w:t>
            </w:r>
          </w:p>
        </w:tc>
      </w:tr>
      <w:tr w:rsidR="002C1643" w:rsidRPr="002C1643" w14:paraId="0450C978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8E1B55A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omorhin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discolor</w:t>
            </w:r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5F72B64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842007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648722B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842007.1_Stomorhina_discolor</w:t>
            </w:r>
          </w:p>
        </w:tc>
      </w:tr>
      <w:tr w:rsidR="002C1643" w:rsidRPr="002C1643" w14:paraId="02BB8D8F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A4DBF03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omorhin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discolor</w:t>
            </w:r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3A59555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844929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25E9D0C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KY844929.1_Stomorhina_discolor</w:t>
            </w:r>
          </w:p>
        </w:tc>
      </w:tr>
      <w:tr w:rsidR="002C1643" w:rsidRPr="002C1643" w14:paraId="3E610B5E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0326344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omorhin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obsoleta</w:t>
            </w:r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8172102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LC477291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A5A1EEC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LC477291.1_Stomorhina_obsoleta</w:t>
            </w:r>
          </w:p>
        </w:tc>
      </w:tr>
      <w:tr w:rsidR="002C1643" w:rsidRPr="002C1643" w14:paraId="19B72A0C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BFDE180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Borbororhini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bivittata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5C0C8DC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LC549079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FE68634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LC549079.1_Borbororhinia_bivittata</w:t>
            </w:r>
          </w:p>
        </w:tc>
      </w:tr>
      <w:tr w:rsidR="002C1643" w:rsidRPr="002C1643" w14:paraId="0EFF4501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2D4C7D5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Borbororhini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bivittata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802F611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LC549094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4A6D327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LC549094.1_Borbororhinia_bivittata</w:t>
            </w:r>
          </w:p>
        </w:tc>
      </w:tr>
      <w:tr w:rsidR="002C1643" w:rsidRPr="002C1643" w14:paraId="031B27D0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206F5ED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omorhin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obsoleta</w:t>
            </w:r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01578A4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LC682331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2C1E281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LC682331.1_Stomorhina_obsoleta</w:t>
            </w:r>
          </w:p>
        </w:tc>
      </w:tr>
      <w:tr w:rsidR="002C1643" w:rsidRPr="002C1643" w14:paraId="19FC3AF6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3D30BD6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Isomyi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sp</w:t>
            </w:r>
            <w:proofErr w:type="spellEnd"/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279F035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F804688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B00D51A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F804688.1_Isomyia_sp_</w:t>
            </w:r>
          </w:p>
        </w:tc>
      </w:tr>
      <w:tr w:rsidR="002C1643" w:rsidRPr="002C1643" w14:paraId="08BFD8DD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C6EB439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Alikangiell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rufithorax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E04EC23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G967831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DE3D71A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G967831.1_Alikangiella_rufithorax</w:t>
            </w:r>
          </w:p>
        </w:tc>
      </w:tr>
      <w:tr w:rsidR="002C1643" w:rsidRPr="002C1643" w14:paraId="3D78E75C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2EF56A6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rongyloneur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rolata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2DBF944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G967868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BF6932C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G967868.1_Strongyloneura_prolata</w:t>
            </w:r>
          </w:p>
        </w:tc>
      </w:tr>
      <w:tr w:rsidR="002C1643" w:rsidRPr="002C1643" w14:paraId="4449BDBF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2508F4F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Thoracites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abdominalis</w:t>
            </w:r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796B033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G968089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AF280F2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G968089.1_Thoracites_abdominalis</w:t>
            </w:r>
          </w:p>
        </w:tc>
      </w:tr>
      <w:tr w:rsidR="002C1643" w:rsidRPr="002C1643" w14:paraId="3DCDFAD3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C012F90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egosom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vinculatum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48A85B9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G968160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138DEF4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G968160.1_Stegosoma_vinculatum</w:t>
            </w:r>
          </w:p>
        </w:tc>
      </w:tr>
      <w:tr w:rsidR="002C1643" w:rsidRPr="002C1643" w14:paraId="577E1E7A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21C55BC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Borbororhini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bivittata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411C20C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N411061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84E1B68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N411061.1_Borbororhinia_bivittata</w:t>
            </w:r>
          </w:p>
        </w:tc>
      </w:tr>
      <w:tr w:rsidR="002C1643" w:rsidRPr="002C1643" w14:paraId="496E7E35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C6402EB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Faini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albitarsis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3D0A79F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N411166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6BB45B8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N411166.1_Fainia_albitarsis</w:t>
            </w:r>
          </w:p>
        </w:tc>
      </w:tr>
      <w:tr w:rsidR="002C1643" w:rsidRPr="002C1643" w14:paraId="2BE03727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EEC9358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Rhyncomya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eguyi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4DD5383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N411167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9D9996F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N411167.1_Rhyncomya_seguyi</w:t>
            </w:r>
          </w:p>
        </w:tc>
      </w:tr>
      <w:tr w:rsidR="002C1643" w:rsidRPr="002C1643" w14:paraId="63F4C011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3B0A85C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Isomyi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dotata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B37BF6B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N411223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4B73839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N411223.1_Isomyia_dotata</w:t>
            </w:r>
          </w:p>
        </w:tc>
      </w:tr>
      <w:tr w:rsidR="002C1643" w:rsidRPr="002C1643" w14:paraId="62061B56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F793274" w14:textId="5F43B21E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Eurhyncomyi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diversicolo</w:t>
            </w:r>
            <w:r w:rsidR="00B1703D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r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79163A9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N411268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FA903DE" w14:textId="43151AB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N411268.1_Eurhyncomyia_diversicolo</w:t>
            </w:r>
            <w:r w:rsidR="00B1703D">
              <w:rPr>
                <w:rFonts w:eastAsia="Times New Roman"/>
                <w:color w:val="000000"/>
                <w:sz w:val="22"/>
                <w:szCs w:val="22"/>
                <w:lang w:val="en-US"/>
              </w:rPr>
              <w:t>r</w:t>
            </w:r>
          </w:p>
        </w:tc>
      </w:tr>
      <w:tr w:rsidR="002C1643" w:rsidRPr="002C1643" w14:paraId="43C5A8F8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F539B38" w14:textId="29E2076D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omorhin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lunata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576792D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N868811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D139848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N868811.1_Stomorhina_lunata</w:t>
            </w:r>
          </w:p>
        </w:tc>
      </w:tr>
      <w:tr w:rsidR="002C1643" w:rsidRPr="002C1643" w14:paraId="55E39898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0F00F62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Rhyncomya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columbina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48ADB8C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N868846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E15657F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MN868846.1_Rhyncomya_columbina</w:t>
            </w:r>
          </w:p>
        </w:tc>
      </w:tr>
      <w:tr w:rsidR="002C1643" w:rsidRPr="002C1643" w14:paraId="0CA0FB7A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761E8CC" w14:textId="1BAEB4F3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omorhin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obsoleta</w:t>
            </w:r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22C8AF7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OL343410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1DBE9B1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OL343410.1_Stomorhina_o</w:t>
            </w:r>
          </w:p>
        </w:tc>
      </w:tr>
      <w:tr w:rsidR="002C1643" w:rsidRPr="002C1643" w14:paraId="784E767C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6DC3870" w14:textId="18609949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omorhin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obsoleta</w:t>
            </w:r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96DCE3F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OL343411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48E0B26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OL343411.1_Stomorhina_obsoleta</w:t>
            </w:r>
          </w:p>
        </w:tc>
      </w:tr>
      <w:tr w:rsidR="002C1643" w:rsidRPr="002C1643" w14:paraId="08A2DDE9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5247066" w14:textId="4CE5322D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omorhin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obsoleta</w:t>
            </w:r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1F8F4EA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OL343412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6D8723A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OL343412.1_Stomorhina_obsoleta</w:t>
            </w:r>
          </w:p>
        </w:tc>
      </w:tr>
      <w:tr w:rsidR="002C1643" w:rsidRPr="002C1643" w14:paraId="34A5B9B7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B27E804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omorhin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discolor</w:t>
            </w:r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4FCE061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OP268186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438DDE7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OP268186.1_Stomorhina_discolor</w:t>
            </w:r>
          </w:p>
        </w:tc>
      </w:tr>
      <w:tr w:rsidR="002C1643" w:rsidRPr="002C1643" w14:paraId="0665A666" w14:textId="77777777" w:rsidTr="002C1643">
        <w:trPr>
          <w:trHeight w:val="300"/>
        </w:trPr>
        <w:tc>
          <w:tcPr>
            <w:tcW w:w="144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4D2704E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Isomyi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nebulosa</w:t>
            </w:r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82B3D79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OR497843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DE21C55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OR497843.1_Isomyia_nebulosa</w:t>
            </w:r>
          </w:p>
        </w:tc>
      </w:tr>
      <w:tr w:rsidR="002C1643" w:rsidRPr="002C1643" w14:paraId="74424D6F" w14:textId="77777777" w:rsidTr="002C1643">
        <w:trPr>
          <w:trHeight w:val="320"/>
        </w:trPr>
        <w:tc>
          <w:tcPr>
            <w:tcW w:w="1440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auto"/>
            </w:tcBorders>
            <w:noWrap/>
            <w:vAlign w:val="bottom"/>
            <w:hideMark/>
          </w:tcPr>
          <w:p w14:paraId="04AD4F68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tomorhina</w:t>
            </w:r>
            <w:proofErr w:type="spellEnd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C1643"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lunata</w:t>
            </w:r>
            <w:proofErr w:type="spellEnd"/>
          </w:p>
        </w:tc>
        <w:tc>
          <w:tcPr>
            <w:tcW w:w="1290" w:type="pc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noWrap/>
            <w:vAlign w:val="bottom"/>
            <w:hideMark/>
          </w:tcPr>
          <w:p w14:paraId="07CBECAD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OW121746.1</w:t>
            </w:r>
          </w:p>
        </w:tc>
        <w:tc>
          <w:tcPr>
            <w:tcW w:w="227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5435C8D" w14:textId="77777777" w:rsidR="002C1643" w:rsidRPr="002C1643" w:rsidRDefault="002C1643" w:rsidP="002C1643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2C1643">
              <w:rPr>
                <w:rFonts w:eastAsia="Times New Roman"/>
                <w:color w:val="000000"/>
                <w:sz w:val="22"/>
                <w:szCs w:val="22"/>
                <w:lang w:val="en-US"/>
              </w:rPr>
              <w:t>OW121746.1_Stomorhina_lunata</w:t>
            </w:r>
          </w:p>
        </w:tc>
      </w:tr>
    </w:tbl>
    <w:p w14:paraId="06E647E2" w14:textId="77777777" w:rsidR="00A5115E" w:rsidRDefault="00A5115E"/>
    <w:sectPr w:rsidR="00A511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643"/>
    <w:rsid w:val="00005A2D"/>
    <w:rsid w:val="001D6EB8"/>
    <w:rsid w:val="002C1643"/>
    <w:rsid w:val="00452F11"/>
    <w:rsid w:val="0053408C"/>
    <w:rsid w:val="008D5B2B"/>
    <w:rsid w:val="009B4516"/>
    <w:rsid w:val="00A5115E"/>
    <w:rsid w:val="00A979D8"/>
    <w:rsid w:val="00AE07AA"/>
    <w:rsid w:val="00B1703D"/>
    <w:rsid w:val="00BB7B8B"/>
    <w:rsid w:val="00C45914"/>
    <w:rsid w:val="00EB4CD0"/>
    <w:rsid w:val="00F0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D8EF4"/>
  <w15:chartTrackingRefBased/>
  <w15:docId w15:val="{9E9B6525-91B0-0F44-BFF4-E0E0A7EEC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643"/>
    <w:rPr>
      <w:rFonts w:ascii="Calibri" w:eastAsia="Calibri" w:hAnsi="Calibri" w:cs="Calibri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16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16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164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164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164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164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164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164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164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16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16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16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16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16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16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16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16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16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16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16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164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16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164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16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1643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16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16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16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164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C164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01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genbank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27</Words>
  <Characters>357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Thomas</dc:creator>
  <cp:keywords/>
  <dc:description/>
  <cp:lastModifiedBy>Arianna Thomas</cp:lastModifiedBy>
  <cp:revision>3</cp:revision>
  <dcterms:created xsi:type="dcterms:W3CDTF">2026-02-06T10:05:00Z</dcterms:created>
  <dcterms:modified xsi:type="dcterms:W3CDTF">2026-02-18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3BCD39-81FB-4D16-81EB-4F7DC8B71048</vt:lpwstr>
  </property>
</Properties>
</file>